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17427E" w14:textId="77777777" w:rsidR="000151A9" w:rsidRPr="003B430A" w:rsidRDefault="000151A9" w:rsidP="000151A9">
      <w:pPr>
        <w:spacing w:line="360" w:lineRule="auto"/>
        <w:rPr>
          <w:rFonts w:ascii="Times New Roman" w:hAnsi="Times New Roman" w:cs="Times New Roman"/>
          <w:b/>
          <w:lang w:val="en-GB"/>
        </w:rPr>
      </w:pPr>
      <w:r w:rsidRPr="003B430A">
        <w:rPr>
          <w:rFonts w:ascii="Times New Roman" w:hAnsi="Times New Roman" w:cs="Times New Roman"/>
          <w:b/>
          <w:lang w:val="en-GB"/>
        </w:rPr>
        <w:t xml:space="preserve">Supporting Table S1. Best fit folding parameters to chevron plots of the main phase of cpSAP97 PDZ2 and pwtSAP97 PDZ2 </w:t>
      </w:r>
      <w:r>
        <w:rPr>
          <w:rFonts w:ascii="Times New Roman" w:hAnsi="Times New Roman" w:cs="Times New Roman"/>
          <w:b/>
          <w:lang w:val="en-GB"/>
        </w:rPr>
        <w:t>under</w:t>
      </w:r>
      <w:r w:rsidRPr="003B430A">
        <w:rPr>
          <w:rFonts w:ascii="Times New Roman" w:hAnsi="Times New Roman" w:cs="Times New Roman"/>
          <w:b/>
          <w:lang w:val="en-GB"/>
        </w:rPr>
        <w:t xml:space="preserve"> different conditions.</w:t>
      </w:r>
      <w:r w:rsidRPr="003B430A">
        <w:rPr>
          <w:rFonts w:ascii="Times New Roman" w:hAnsi="Times New Roman" w:cs="Times New Roman"/>
          <w:lang w:val="en-GB"/>
        </w:rPr>
        <w:t xml:space="preserve"> Fitting was done using the </w:t>
      </w:r>
      <w:r w:rsidRPr="003B430A">
        <w:rPr>
          <w:rFonts w:ascii="Times New Roman" w:hAnsi="Times New Roman" w:cs="Times New Roman"/>
          <w:color w:val="000000" w:themeColor="text1"/>
          <w:lang w:val="en-GB"/>
        </w:rPr>
        <w:t>β</w:t>
      </w:r>
      <w:r w:rsidRPr="003B430A">
        <w:rPr>
          <w:rFonts w:ascii="Times New Roman" w:hAnsi="Times New Roman" w:cs="Times New Roman"/>
          <w:vertAlign w:val="subscript"/>
          <w:lang w:val="en-GB"/>
        </w:rPr>
        <w:t>T</w:t>
      </w:r>
      <w:r w:rsidRPr="003B430A">
        <w:rPr>
          <w:rFonts w:ascii="Times New Roman" w:hAnsi="Times New Roman" w:cs="Times New Roman"/>
          <w:lang w:val="en-GB"/>
        </w:rPr>
        <w:t xml:space="preserve">–values obtained in a previous study (ref. </w:t>
      </w:r>
      <w:r w:rsidRPr="003B430A">
        <w:rPr>
          <w:rFonts w:ascii="Times New Roman" w:hAnsi="Times New Roman" w:cs="Times New Roman"/>
          <w:lang w:val="en-GB"/>
        </w:rPr>
        <w:fldChar w:fldCharType="begin"/>
      </w:r>
      <w:r w:rsidRPr="003B430A">
        <w:rPr>
          <w:rFonts w:ascii="Times New Roman" w:hAnsi="Times New Roman" w:cs="Times New Roman"/>
          <w:lang w:val="en-GB"/>
        </w:rPr>
        <w:instrText xml:space="preserve"> ADDIN ZOTERO_ITEM {"citationID":"hnkzzbEF","properties":{"formattedCitation":"[19]","plainCitation":"[19]"},"citationItems":[{"id":601,"uris":["http://zotero.org/users/649348/items/CU5ZSX54"],"uri":["http://zotero.org/users/649348/items/CU5ZSX54"]}]} </w:instrText>
      </w:r>
      <w:r w:rsidRPr="003B430A">
        <w:rPr>
          <w:rFonts w:ascii="Times New Roman" w:hAnsi="Times New Roman" w:cs="Times New Roman"/>
          <w:lang w:val="en-GB"/>
        </w:rPr>
        <w:fldChar w:fldCharType="separate"/>
      </w:r>
      <w:r w:rsidRPr="003B430A">
        <w:rPr>
          <w:rFonts w:ascii="Times New Roman" w:hAnsi="Times New Roman" w:cs="Times New Roman"/>
          <w:noProof/>
          <w:lang w:val="en-GB"/>
        </w:rPr>
        <w:t>[19]</w:t>
      </w:r>
      <w:r w:rsidRPr="003B430A">
        <w:rPr>
          <w:rFonts w:ascii="Times New Roman" w:hAnsi="Times New Roman" w:cs="Times New Roman"/>
          <w:lang w:val="en-GB"/>
        </w:rPr>
        <w:fldChar w:fldCharType="end"/>
      </w:r>
      <w:r w:rsidRPr="003B430A">
        <w:rPr>
          <w:rFonts w:ascii="Times New Roman" w:hAnsi="Times New Roman" w:cs="Times New Roman"/>
          <w:lang w:val="en-GB"/>
        </w:rPr>
        <w:t xml:space="preserve"> in the paper), where six PDZ domains were found to fold via a unifying mechanism. See Fig. 6 for experimental data and fitted curves.</w:t>
      </w:r>
    </w:p>
    <w:p w14:paraId="523CCB84" w14:textId="23A77EF1" w:rsidR="00BD7082" w:rsidRPr="00C03FEB" w:rsidRDefault="00BD7082">
      <w:pPr>
        <w:rPr>
          <w:rFonts w:ascii="Times New Roman" w:hAnsi="Times New Roman" w:cs="Times New Roman"/>
          <w:b/>
          <w:lang w:val="en-GB"/>
        </w:rPr>
      </w:pPr>
      <w:bookmarkStart w:id="0" w:name="_GoBack"/>
      <w:bookmarkEnd w:id="0"/>
    </w:p>
    <w:p w14:paraId="4CE10F01" w14:textId="39AC4CD6" w:rsidR="005858FF" w:rsidRPr="00C03FEB" w:rsidRDefault="005858FF" w:rsidP="00AB1F0F">
      <w:pPr>
        <w:pStyle w:val="Heading2"/>
        <w:spacing w:line="240" w:lineRule="auto"/>
        <w:rPr>
          <w:b w:val="0"/>
          <w:lang w:val="en-GB"/>
        </w:rPr>
      </w:pPr>
    </w:p>
    <w:tbl>
      <w:tblPr>
        <w:tblStyle w:val="TableGrid"/>
        <w:tblW w:w="864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277"/>
        <w:gridCol w:w="1786"/>
        <w:gridCol w:w="1786"/>
        <w:gridCol w:w="1786"/>
        <w:gridCol w:w="2012"/>
      </w:tblGrid>
      <w:tr w:rsidR="005858FF" w:rsidRPr="00C03FEB" w14:paraId="37CFCD1E" w14:textId="77777777" w:rsidTr="001E764C">
        <w:tc>
          <w:tcPr>
            <w:tcW w:w="1277" w:type="dxa"/>
          </w:tcPr>
          <w:p w14:paraId="7109869B" w14:textId="77777777" w:rsidR="005858FF" w:rsidRPr="00C03FEB" w:rsidRDefault="005858FF" w:rsidP="00AB1F0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786" w:type="dxa"/>
          </w:tcPr>
          <w:p w14:paraId="157DE212" w14:textId="77777777" w:rsidR="005858FF" w:rsidRPr="00C03FEB" w:rsidRDefault="005858FF" w:rsidP="00AB1F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03F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pSAP97 PDZ2: 50 mM KOAc pH 5.6</w:t>
            </w:r>
          </w:p>
        </w:tc>
        <w:tc>
          <w:tcPr>
            <w:tcW w:w="1786" w:type="dxa"/>
          </w:tcPr>
          <w:p w14:paraId="19568676" w14:textId="77777777" w:rsidR="005858FF" w:rsidRPr="00C03FEB" w:rsidRDefault="005858FF" w:rsidP="00AB1F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03F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pSAP97 PDZ2: 0.6 M Na</w:t>
            </w:r>
            <w:r w:rsidRPr="00C03F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GB"/>
              </w:rPr>
              <w:t>2</w:t>
            </w:r>
            <w:r w:rsidRPr="00C03F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O</w:t>
            </w:r>
            <w:r w:rsidRPr="00C03F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GB"/>
              </w:rPr>
              <w:t>4</w:t>
            </w:r>
            <w:r w:rsidRPr="00C03F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pH 7.5</w:t>
            </w:r>
          </w:p>
        </w:tc>
        <w:tc>
          <w:tcPr>
            <w:tcW w:w="1786" w:type="dxa"/>
          </w:tcPr>
          <w:p w14:paraId="27712001" w14:textId="77777777" w:rsidR="005858FF" w:rsidRPr="00C03FEB" w:rsidRDefault="005858FF" w:rsidP="00AB1F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03F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pSAP97 PDZ2: 50 mM KP</w:t>
            </w:r>
            <w:r w:rsidRPr="00C03F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GB"/>
              </w:rPr>
              <w:t>i</w:t>
            </w:r>
            <w:r w:rsidRPr="00C03F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pH 7.5</w:t>
            </w:r>
          </w:p>
        </w:tc>
        <w:tc>
          <w:tcPr>
            <w:tcW w:w="2012" w:type="dxa"/>
          </w:tcPr>
          <w:p w14:paraId="39E5969D" w14:textId="77777777" w:rsidR="005858FF" w:rsidRPr="00C03FEB" w:rsidRDefault="005858FF" w:rsidP="00AB1F0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03F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wtSAP97 PDZ2: 50 mM KP</w:t>
            </w:r>
            <w:r w:rsidRPr="00C03F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GB"/>
              </w:rPr>
              <w:t>i</w:t>
            </w:r>
            <w:r w:rsidRPr="00C03FE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pH 7.5</w:t>
            </w:r>
          </w:p>
        </w:tc>
      </w:tr>
      <w:tr w:rsidR="005858FF" w:rsidRPr="00C03FEB" w14:paraId="5C65A754" w14:textId="77777777" w:rsidTr="001E764C">
        <w:tc>
          <w:tcPr>
            <w:tcW w:w="1277" w:type="dxa"/>
          </w:tcPr>
          <w:p w14:paraId="39FCC7B3" w14:textId="56E85783" w:rsidR="005858FF" w:rsidRPr="00C03FEB" w:rsidRDefault="00BD7082" w:rsidP="00BD708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03FEB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k</w:t>
            </w:r>
            <w:r w:rsidRPr="00C03FEB">
              <w:rPr>
                <w:rFonts w:ascii="Times New Roman" w:hAnsi="Times New Roman" w:cs="Times New Roman"/>
                <w:color w:val="000000" w:themeColor="text1"/>
                <w:vertAlign w:val="subscript"/>
                <w:lang w:val="en-GB"/>
              </w:rPr>
              <w:t>F1</w:t>
            </w:r>
            <w:r w:rsidRPr="00C03FE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="005858FF" w:rsidRPr="00C03FEB">
              <w:rPr>
                <w:rFonts w:ascii="Times New Roman" w:hAnsi="Times New Roman" w:cs="Times New Roman"/>
                <w:color w:val="000000" w:themeColor="text1"/>
                <w:lang w:val="en-GB"/>
              </w:rPr>
              <w:t>(s</w:t>
            </w:r>
            <w:r w:rsidR="005858FF" w:rsidRPr="00C03FEB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>-1</w:t>
            </w:r>
            <w:r w:rsidR="005858FF" w:rsidRPr="00C03FEB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  <w:tc>
          <w:tcPr>
            <w:tcW w:w="1786" w:type="dxa"/>
          </w:tcPr>
          <w:p w14:paraId="3185E2AA" w14:textId="77777777" w:rsidR="005858FF" w:rsidRPr="00C03FEB" w:rsidRDefault="005858FF" w:rsidP="00AB1F0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03FEB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786" w:type="dxa"/>
          </w:tcPr>
          <w:p w14:paraId="785555EB" w14:textId="2E4DB5F8" w:rsidR="005858FF" w:rsidRPr="00C03FEB" w:rsidRDefault="005858FF" w:rsidP="00AB1F0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03FEB">
              <w:rPr>
                <w:rFonts w:ascii="Times New Roman" w:hAnsi="Times New Roman" w:cs="Times New Roman"/>
                <w:color w:val="000000" w:themeColor="text1"/>
                <w:lang w:val="en-GB"/>
              </w:rPr>
              <w:t>15.9±0.8</w:t>
            </w:r>
          </w:p>
        </w:tc>
        <w:tc>
          <w:tcPr>
            <w:tcW w:w="1786" w:type="dxa"/>
          </w:tcPr>
          <w:p w14:paraId="7CCE011E" w14:textId="77777777" w:rsidR="005858FF" w:rsidRPr="00C03FEB" w:rsidRDefault="005858FF" w:rsidP="00AB1F0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03FEB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2012" w:type="dxa"/>
          </w:tcPr>
          <w:p w14:paraId="060DD9B5" w14:textId="77777777" w:rsidR="005858FF" w:rsidRPr="00C03FEB" w:rsidRDefault="005858FF" w:rsidP="00AB1F0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03FEB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</w:tr>
      <w:tr w:rsidR="005858FF" w:rsidRPr="00C03FEB" w14:paraId="701E6427" w14:textId="77777777" w:rsidTr="001E764C">
        <w:tc>
          <w:tcPr>
            <w:tcW w:w="1277" w:type="dxa"/>
          </w:tcPr>
          <w:p w14:paraId="42D132A8" w14:textId="00EACDC4" w:rsidR="005858FF" w:rsidRPr="00C03FEB" w:rsidRDefault="00BD7082" w:rsidP="00BD7082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03FEB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k</w:t>
            </w:r>
            <w:r w:rsidRPr="00C03FEB">
              <w:rPr>
                <w:rFonts w:ascii="Times New Roman" w:hAnsi="Times New Roman" w:cs="Times New Roman"/>
                <w:color w:val="000000" w:themeColor="text1"/>
                <w:vertAlign w:val="subscript"/>
                <w:lang w:val="en-GB"/>
              </w:rPr>
              <w:t>F2</w:t>
            </w:r>
            <w:r w:rsidRPr="00C03FE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="005858FF" w:rsidRPr="00C03FEB">
              <w:rPr>
                <w:rFonts w:ascii="Times New Roman" w:hAnsi="Times New Roman" w:cs="Times New Roman"/>
                <w:color w:val="000000" w:themeColor="text1"/>
                <w:lang w:val="en-GB"/>
              </w:rPr>
              <w:t>(s</w:t>
            </w:r>
            <w:r w:rsidR="005858FF" w:rsidRPr="00C03FEB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>-1</w:t>
            </w:r>
            <w:r w:rsidR="005858FF" w:rsidRPr="00C03FEB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  <w:tc>
          <w:tcPr>
            <w:tcW w:w="1786" w:type="dxa"/>
          </w:tcPr>
          <w:p w14:paraId="6E913B82" w14:textId="77777777" w:rsidR="005858FF" w:rsidRPr="00C03FEB" w:rsidRDefault="005858FF" w:rsidP="00AB1F0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03FEB">
              <w:rPr>
                <w:rFonts w:ascii="Times New Roman" w:hAnsi="Times New Roman" w:cs="Times New Roman"/>
                <w:color w:val="000000" w:themeColor="text1"/>
                <w:lang w:val="en-GB"/>
              </w:rPr>
              <w:t>0.44±0.05</w:t>
            </w:r>
          </w:p>
        </w:tc>
        <w:tc>
          <w:tcPr>
            <w:tcW w:w="1786" w:type="dxa"/>
          </w:tcPr>
          <w:p w14:paraId="54A4DA51" w14:textId="61AE1174" w:rsidR="005858FF" w:rsidRPr="00C03FEB" w:rsidRDefault="005858FF" w:rsidP="00AB1F0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03FEB">
              <w:rPr>
                <w:rFonts w:ascii="Times New Roman" w:hAnsi="Times New Roman" w:cs="Times New Roman"/>
                <w:color w:val="000000" w:themeColor="text1"/>
                <w:lang w:val="en-GB"/>
              </w:rPr>
              <w:t>280±8</w:t>
            </w:r>
            <w:r w:rsidR="00E12FD7" w:rsidRPr="00C03FEB">
              <w:rPr>
                <w:rFonts w:ascii="Times New Roman" w:hAnsi="Times New Roman" w:cs="Times New Roman"/>
                <w:color w:val="000000" w:themeColor="text1"/>
                <w:lang w:val="en-GB"/>
              </w:rPr>
              <w:t>0</w:t>
            </w:r>
          </w:p>
        </w:tc>
        <w:tc>
          <w:tcPr>
            <w:tcW w:w="1786" w:type="dxa"/>
          </w:tcPr>
          <w:p w14:paraId="53584B70" w14:textId="77777777" w:rsidR="005858FF" w:rsidRPr="00C03FEB" w:rsidRDefault="005858FF" w:rsidP="00AB1F0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03FEB">
              <w:rPr>
                <w:rFonts w:ascii="Times New Roman" w:hAnsi="Times New Roman" w:cs="Times New Roman"/>
                <w:color w:val="000000" w:themeColor="text1"/>
                <w:lang w:val="en-GB"/>
              </w:rPr>
              <w:t>1.93±0.08</w:t>
            </w:r>
          </w:p>
        </w:tc>
        <w:tc>
          <w:tcPr>
            <w:tcW w:w="2012" w:type="dxa"/>
          </w:tcPr>
          <w:p w14:paraId="7D52E4BF" w14:textId="62AB6DB3" w:rsidR="005858FF" w:rsidRPr="00C03FEB" w:rsidRDefault="005858FF" w:rsidP="00AB1F0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03FEB">
              <w:rPr>
                <w:rFonts w:ascii="Times New Roman" w:hAnsi="Times New Roman" w:cs="Times New Roman"/>
                <w:color w:val="000000" w:themeColor="text1"/>
                <w:lang w:val="en-GB"/>
              </w:rPr>
              <w:t>1.</w:t>
            </w:r>
            <w:r w:rsidR="00FC17E0" w:rsidRPr="00C03FEB">
              <w:rPr>
                <w:rFonts w:ascii="Times New Roman" w:hAnsi="Times New Roman" w:cs="Times New Roman"/>
                <w:color w:val="000000" w:themeColor="text1"/>
                <w:lang w:val="en-GB"/>
              </w:rPr>
              <w:t>4</w:t>
            </w:r>
            <w:r w:rsidRPr="00C03FEB">
              <w:rPr>
                <w:rFonts w:ascii="Times New Roman" w:hAnsi="Times New Roman" w:cs="Times New Roman"/>
                <w:color w:val="000000" w:themeColor="text1"/>
                <w:lang w:val="en-GB"/>
              </w:rPr>
              <w:t>±0.1</w:t>
            </w:r>
          </w:p>
        </w:tc>
      </w:tr>
      <w:tr w:rsidR="005858FF" w:rsidRPr="00C03FEB" w14:paraId="02815C66" w14:textId="77777777" w:rsidTr="001E764C">
        <w:tc>
          <w:tcPr>
            <w:tcW w:w="1277" w:type="dxa"/>
          </w:tcPr>
          <w:p w14:paraId="58F5143E" w14:textId="77777777" w:rsidR="005858FF" w:rsidRPr="00C03FEB" w:rsidRDefault="005858FF" w:rsidP="00AB1F0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03FEB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k</w:t>
            </w:r>
            <w:r w:rsidRPr="00C03FEB">
              <w:rPr>
                <w:rFonts w:ascii="Times New Roman" w:hAnsi="Times New Roman" w:cs="Times New Roman"/>
                <w:color w:val="000000" w:themeColor="text1"/>
                <w:vertAlign w:val="subscript"/>
                <w:lang w:val="en-GB"/>
              </w:rPr>
              <w:t>U1</w:t>
            </w:r>
            <w:r w:rsidRPr="00C03FE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(s</w:t>
            </w:r>
            <w:r w:rsidRPr="00C03FEB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>-1</w:t>
            </w:r>
            <w:r w:rsidRPr="00C03FEB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  <w:tc>
          <w:tcPr>
            <w:tcW w:w="1786" w:type="dxa"/>
          </w:tcPr>
          <w:p w14:paraId="4D1673E7" w14:textId="77777777" w:rsidR="005858FF" w:rsidRPr="00C03FEB" w:rsidRDefault="005858FF" w:rsidP="00AB1F0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03FEB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786" w:type="dxa"/>
          </w:tcPr>
          <w:p w14:paraId="7169358A" w14:textId="77777777" w:rsidR="005858FF" w:rsidRPr="00C03FEB" w:rsidRDefault="005858FF" w:rsidP="00AB1F0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03FEB">
              <w:rPr>
                <w:rFonts w:ascii="Times New Roman" w:hAnsi="Times New Roman" w:cs="Times New Roman"/>
                <w:color w:val="000000" w:themeColor="text1"/>
                <w:lang w:val="en-GB"/>
              </w:rPr>
              <w:t>0.0032±0.0006</w:t>
            </w:r>
          </w:p>
        </w:tc>
        <w:tc>
          <w:tcPr>
            <w:tcW w:w="1786" w:type="dxa"/>
          </w:tcPr>
          <w:p w14:paraId="6C37DA0E" w14:textId="77777777" w:rsidR="005858FF" w:rsidRPr="00C03FEB" w:rsidRDefault="005858FF" w:rsidP="00AB1F0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03FEB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2012" w:type="dxa"/>
          </w:tcPr>
          <w:p w14:paraId="35B52CB8" w14:textId="77777777" w:rsidR="005858FF" w:rsidRPr="00C03FEB" w:rsidRDefault="005858FF" w:rsidP="00AB1F0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03FEB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</w:tr>
      <w:tr w:rsidR="005858FF" w:rsidRPr="00C03FEB" w14:paraId="01A88642" w14:textId="77777777" w:rsidTr="001E764C">
        <w:tc>
          <w:tcPr>
            <w:tcW w:w="1277" w:type="dxa"/>
          </w:tcPr>
          <w:p w14:paraId="37C26875" w14:textId="77777777" w:rsidR="005858FF" w:rsidRPr="00C03FEB" w:rsidRDefault="005858FF" w:rsidP="00AB1F0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03FEB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k</w:t>
            </w:r>
            <w:r w:rsidRPr="00C03FEB">
              <w:rPr>
                <w:rFonts w:ascii="Times New Roman" w:hAnsi="Times New Roman" w:cs="Times New Roman"/>
                <w:color w:val="000000" w:themeColor="text1"/>
                <w:vertAlign w:val="subscript"/>
                <w:lang w:val="en-GB"/>
              </w:rPr>
              <w:t>U2</w:t>
            </w:r>
            <w:r w:rsidRPr="00C03FE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(s</w:t>
            </w:r>
            <w:r w:rsidRPr="00C03FEB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>-1</w:t>
            </w:r>
            <w:r w:rsidRPr="00C03FEB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  <w:tc>
          <w:tcPr>
            <w:tcW w:w="1786" w:type="dxa"/>
          </w:tcPr>
          <w:p w14:paraId="382E1B36" w14:textId="77777777" w:rsidR="005858FF" w:rsidRPr="00C03FEB" w:rsidRDefault="005858FF" w:rsidP="00AB1F0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03FEB">
              <w:rPr>
                <w:rFonts w:ascii="Times New Roman" w:hAnsi="Times New Roman" w:cs="Times New Roman"/>
                <w:color w:val="000000" w:themeColor="text1"/>
                <w:lang w:val="en-GB"/>
              </w:rPr>
              <w:t>0.30±0.03</w:t>
            </w:r>
          </w:p>
        </w:tc>
        <w:tc>
          <w:tcPr>
            <w:tcW w:w="1786" w:type="dxa"/>
          </w:tcPr>
          <w:p w14:paraId="5BD6B4C4" w14:textId="77777777" w:rsidR="005858FF" w:rsidRPr="00C03FEB" w:rsidRDefault="005858FF" w:rsidP="00AB1F0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03FEB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786" w:type="dxa"/>
          </w:tcPr>
          <w:p w14:paraId="56E1AE59" w14:textId="77777777" w:rsidR="005858FF" w:rsidRPr="00C03FEB" w:rsidRDefault="005858FF" w:rsidP="00AB1F0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03FEB">
              <w:rPr>
                <w:rFonts w:ascii="Times New Roman" w:hAnsi="Times New Roman" w:cs="Times New Roman"/>
                <w:color w:val="000000" w:themeColor="text1"/>
                <w:lang w:val="en-GB"/>
              </w:rPr>
              <w:t>0.015±0.0006</w:t>
            </w:r>
          </w:p>
        </w:tc>
        <w:tc>
          <w:tcPr>
            <w:tcW w:w="2012" w:type="dxa"/>
          </w:tcPr>
          <w:p w14:paraId="2AEA82CC" w14:textId="77777777" w:rsidR="005858FF" w:rsidRPr="00C03FEB" w:rsidRDefault="005858FF" w:rsidP="00AB1F0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03FEB">
              <w:rPr>
                <w:rFonts w:ascii="Times New Roman" w:hAnsi="Times New Roman" w:cs="Times New Roman"/>
                <w:color w:val="000000" w:themeColor="text1"/>
                <w:lang w:val="en-GB"/>
              </w:rPr>
              <w:t>0.00077±0.00008</w:t>
            </w:r>
          </w:p>
        </w:tc>
      </w:tr>
      <w:tr w:rsidR="005858FF" w:rsidRPr="00C03FEB" w14:paraId="2D3EEE72" w14:textId="77777777" w:rsidTr="001E764C">
        <w:tc>
          <w:tcPr>
            <w:tcW w:w="1277" w:type="dxa"/>
          </w:tcPr>
          <w:p w14:paraId="393343A8" w14:textId="77777777" w:rsidR="005858FF" w:rsidRPr="00C03FEB" w:rsidRDefault="005858FF" w:rsidP="00AB1F0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03FEB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k</w:t>
            </w:r>
            <w:r w:rsidRPr="00C03FEB">
              <w:rPr>
                <w:rFonts w:ascii="Times New Roman" w:hAnsi="Times New Roman" w:cs="Times New Roman"/>
                <w:color w:val="000000" w:themeColor="text1"/>
                <w:vertAlign w:val="subscript"/>
                <w:lang w:val="en-GB"/>
              </w:rPr>
              <w:t>U3</w:t>
            </w:r>
            <w:r w:rsidRPr="00C03FE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(s</w:t>
            </w:r>
            <w:r w:rsidRPr="00C03FEB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>-1</w:t>
            </w:r>
            <w:r w:rsidRPr="00C03FEB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  <w:tc>
          <w:tcPr>
            <w:tcW w:w="1786" w:type="dxa"/>
          </w:tcPr>
          <w:p w14:paraId="7EB747EA" w14:textId="3B885C42" w:rsidR="005858FF" w:rsidRPr="00C03FEB" w:rsidRDefault="00FC17E0" w:rsidP="00AB1F0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03FEB">
              <w:rPr>
                <w:rFonts w:ascii="Times New Roman" w:hAnsi="Times New Roman" w:cs="Times New Roman"/>
                <w:color w:val="000000" w:themeColor="text1"/>
                <w:lang w:val="en-GB"/>
              </w:rPr>
              <w:t>1.0</w:t>
            </w:r>
            <w:r w:rsidR="005858FF" w:rsidRPr="00C03FEB">
              <w:rPr>
                <w:rFonts w:ascii="Times New Roman" w:hAnsi="Times New Roman" w:cs="Times New Roman"/>
                <w:color w:val="000000" w:themeColor="text1"/>
                <w:lang w:val="en-GB"/>
              </w:rPr>
              <w:t>±0.4</w:t>
            </w:r>
          </w:p>
        </w:tc>
        <w:tc>
          <w:tcPr>
            <w:tcW w:w="1786" w:type="dxa"/>
          </w:tcPr>
          <w:p w14:paraId="584ED70A" w14:textId="77777777" w:rsidR="005858FF" w:rsidRPr="00C03FEB" w:rsidRDefault="005858FF" w:rsidP="00AB1F0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03FEB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  <w:tc>
          <w:tcPr>
            <w:tcW w:w="1786" w:type="dxa"/>
          </w:tcPr>
          <w:p w14:paraId="639C7E5C" w14:textId="77777777" w:rsidR="005858FF" w:rsidRPr="00C03FEB" w:rsidRDefault="005858FF" w:rsidP="00AB1F0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03FEB">
              <w:rPr>
                <w:rFonts w:ascii="Times New Roman" w:hAnsi="Times New Roman" w:cs="Times New Roman"/>
                <w:color w:val="000000" w:themeColor="text1"/>
                <w:lang w:val="en-GB"/>
              </w:rPr>
              <w:t>0.15±0.01</w:t>
            </w:r>
          </w:p>
        </w:tc>
        <w:tc>
          <w:tcPr>
            <w:tcW w:w="2012" w:type="dxa"/>
          </w:tcPr>
          <w:p w14:paraId="05A88690" w14:textId="77777777" w:rsidR="005858FF" w:rsidRPr="00C03FEB" w:rsidRDefault="005858FF" w:rsidP="00AB1F0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03FEB">
              <w:rPr>
                <w:rFonts w:ascii="Times New Roman" w:hAnsi="Times New Roman" w:cs="Times New Roman"/>
                <w:color w:val="000000" w:themeColor="text1"/>
                <w:lang w:val="en-GB"/>
              </w:rPr>
              <w:t>-</w:t>
            </w:r>
          </w:p>
        </w:tc>
      </w:tr>
      <w:tr w:rsidR="005858FF" w:rsidRPr="00C03FEB" w14:paraId="273A6D9E" w14:textId="77777777" w:rsidTr="001E764C">
        <w:tc>
          <w:tcPr>
            <w:tcW w:w="1277" w:type="dxa"/>
          </w:tcPr>
          <w:p w14:paraId="624E64BA" w14:textId="77777777" w:rsidR="005858FF" w:rsidRPr="00C03FEB" w:rsidRDefault="005858FF" w:rsidP="00AB1F0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03FEB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m</w:t>
            </w:r>
            <w:r w:rsidRPr="00C03FEB">
              <w:rPr>
                <w:rFonts w:ascii="Times New Roman" w:hAnsi="Times New Roman" w:cs="Times New Roman"/>
                <w:color w:val="000000" w:themeColor="text1"/>
                <w:vertAlign w:val="subscript"/>
                <w:lang w:val="en-GB"/>
              </w:rPr>
              <w:t>D-N</w:t>
            </w:r>
            <w:r w:rsidRPr="00C03FE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(kcal mol</w:t>
            </w:r>
            <w:r w:rsidRPr="00C03FEB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>-1</w:t>
            </w:r>
            <w:r w:rsidRPr="00C03FEB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M</w:t>
            </w:r>
            <w:r w:rsidRPr="00C03FEB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>-1</w:t>
            </w:r>
            <w:r w:rsidRPr="00C03FEB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  <w:tc>
          <w:tcPr>
            <w:tcW w:w="1786" w:type="dxa"/>
          </w:tcPr>
          <w:p w14:paraId="747B2130" w14:textId="608375DE" w:rsidR="005858FF" w:rsidRPr="00C03FEB" w:rsidRDefault="005858FF" w:rsidP="00AB1F0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03FEB">
              <w:rPr>
                <w:rFonts w:ascii="Times New Roman" w:hAnsi="Times New Roman" w:cs="Times New Roman"/>
                <w:color w:val="000000" w:themeColor="text1"/>
                <w:lang w:val="en-GB"/>
              </w:rPr>
              <w:t>1.5±0.2</w:t>
            </w:r>
          </w:p>
        </w:tc>
        <w:tc>
          <w:tcPr>
            <w:tcW w:w="1786" w:type="dxa"/>
          </w:tcPr>
          <w:p w14:paraId="32B524AD" w14:textId="7626185D" w:rsidR="005858FF" w:rsidRPr="00C03FEB" w:rsidRDefault="005858FF" w:rsidP="00AB1F0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03FEB">
              <w:rPr>
                <w:rFonts w:ascii="Times New Roman" w:hAnsi="Times New Roman" w:cs="Times New Roman"/>
                <w:color w:val="000000" w:themeColor="text1"/>
                <w:lang w:val="en-GB"/>
              </w:rPr>
              <w:t>1.1</w:t>
            </w:r>
            <w:r w:rsidR="00FC17E0" w:rsidRPr="00C03FEB">
              <w:rPr>
                <w:rFonts w:ascii="Times New Roman" w:hAnsi="Times New Roman" w:cs="Times New Roman"/>
                <w:color w:val="000000" w:themeColor="text1"/>
                <w:lang w:val="en-GB"/>
              </w:rPr>
              <w:t>8</w:t>
            </w:r>
            <w:r w:rsidRPr="00C03FEB">
              <w:rPr>
                <w:rFonts w:ascii="Times New Roman" w:hAnsi="Times New Roman" w:cs="Times New Roman"/>
                <w:color w:val="000000" w:themeColor="text1"/>
                <w:lang w:val="en-GB"/>
              </w:rPr>
              <w:t>±0.0</w:t>
            </w:r>
            <w:r w:rsidR="00FC17E0" w:rsidRPr="00C03FEB">
              <w:rPr>
                <w:rFonts w:ascii="Times New Roman" w:hAnsi="Times New Roman" w:cs="Times New Roman"/>
                <w:color w:val="000000" w:themeColor="text1"/>
                <w:lang w:val="en-GB"/>
              </w:rPr>
              <w:t>6</w:t>
            </w:r>
          </w:p>
        </w:tc>
        <w:tc>
          <w:tcPr>
            <w:tcW w:w="1786" w:type="dxa"/>
          </w:tcPr>
          <w:p w14:paraId="6A4CCC99" w14:textId="3F97C0C3" w:rsidR="005858FF" w:rsidRPr="00C03FEB" w:rsidRDefault="005858FF" w:rsidP="00AB1F0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03FEB">
              <w:rPr>
                <w:rFonts w:ascii="Times New Roman" w:hAnsi="Times New Roman" w:cs="Times New Roman"/>
                <w:color w:val="000000" w:themeColor="text1"/>
                <w:lang w:val="en-GB"/>
              </w:rPr>
              <w:t>1.44±0.03</w:t>
            </w:r>
          </w:p>
        </w:tc>
        <w:tc>
          <w:tcPr>
            <w:tcW w:w="2012" w:type="dxa"/>
          </w:tcPr>
          <w:p w14:paraId="1F51FBED" w14:textId="232B1ADB" w:rsidR="005858FF" w:rsidRPr="00C03FEB" w:rsidRDefault="005858FF" w:rsidP="00AB1F0F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C03FEB">
              <w:rPr>
                <w:rFonts w:ascii="Times New Roman" w:hAnsi="Times New Roman" w:cs="Times New Roman"/>
                <w:color w:val="000000" w:themeColor="text1"/>
                <w:lang w:val="en-GB"/>
              </w:rPr>
              <w:t>1.38±0.03</w:t>
            </w:r>
          </w:p>
        </w:tc>
      </w:tr>
    </w:tbl>
    <w:p w14:paraId="07BBDEF0" w14:textId="77777777" w:rsidR="00C70C82" w:rsidRPr="00C03FEB" w:rsidRDefault="00C70C82" w:rsidP="00C70C82">
      <w:pPr>
        <w:rPr>
          <w:rFonts w:ascii="Times New Roman" w:hAnsi="Times New Roman" w:cs="Times New Roman"/>
          <w:lang w:val="en-GB"/>
        </w:rPr>
      </w:pPr>
    </w:p>
    <w:p w14:paraId="2B16BF9D" w14:textId="77777777" w:rsidR="00C70C82" w:rsidRPr="00C03FEB" w:rsidRDefault="00C70C82" w:rsidP="00C70C82">
      <w:pPr>
        <w:rPr>
          <w:rFonts w:ascii="Times New Roman" w:hAnsi="Times New Roman" w:cs="Times New Roman"/>
          <w:lang w:val="en-GB"/>
        </w:rPr>
      </w:pPr>
    </w:p>
    <w:p w14:paraId="393407C7" w14:textId="77777777" w:rsidR="00A45E77" w:rsidRPr="00C03FEB" w:rsidRDefault="00A45E77" w:rsidP="00A45E77">
      <w:pPr>
        <w:pStyle w:val="Bibliography"/>
        <w:rPr>
          <w:rFonts w:ascii="Times New Roman" w:hAnsi="Times New Roman" w:cs="Times New Roman"/>
          <w:b/>
          <w:sz w:val="28"/>
          <w:szCs w:val="28"/>
          <w:lang w:val="en-GB"/>
        </w:rPr>
      </w:pPr>
    </w:p>
    <w:p w14:paraId="1C1B2B4C" w14:textId="77777777" w:rsidR="00A45E77" w:rsidRPr="00C03FEB" w:rsidRDefault="00A45E77" w:rsidP="00A45E77">
      <w:pPr>
        <w:pStyle w:val="Bibliography"/>
        <w:rPr>
          <w:rFonts w:ascii="Times New Roman" w:hAnsi="Times New Roman" w:cs="Times New Roman"/>
          <w:b/>
          <w:sz w:val="28"/>
          <w:szCs w:val="28"/>
          <w:lang w:val="en-GB"/>
        </w:rPr>
      </w:pPr>
    </w:p>
    <w:p w14:paraId="5958B975" w14:textId="77777777" w:rsidR="00A45E77" w:rsidRPr="00C03FEB" w:rsidRDefault="00A45E77" w:rsidP="00A45E77">
      <w:pPr>
        <w:pStyle w:val="Bibliography"/>
        <w:rPr>
          <w:rFonts w:ascii="Times New Roman" w:hAnsi="Times New Roman" w:cs="Times New Roman"/>
          <w:b/>
          <w:sz w:val="28"/>
          <w:szCs w:val="28"/>
          <w:lang w:val="en-GB"/>
        </w:rPr>
      </w:pPr>
    </w:p>
    <w:p w14:paraId="0022FC0E" w14:textId="300B5EC5" w:rsidR="00F81C9C" w:rsidRPr="00C03FEB" w:rsidRDefault="00F81C9C" w:rsidP="00A45E77">
      <w:pPr>
        <w:rPr>
          <w:rFonts w:ascii="Times New Roman" w:hAnsi="Times New Roman" w:cs="Times New Roman"/>
          <w:lang w:val="en-GB"/>
        </w:rPr>
      </w:pPr>
    </w:p>
    <w:sectPr w:rsidR="00F81C9C" w:rsidRPr="00C03FEB" w:rsidSect="0044747B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60EC"/>
    <w:rsid w:val="00007998"/>
    <w:rsid w:val="000151A9"/>
    <w:rsid w:val="000A6956"/>
    <w:rsid w:val="000C2AA5"/>
    <w:rsid w:val="001C5767"/>
    <w:rsid w:val="001E764C"/>
    <w:rsid w:val="00215DFE"/>
    <w:rsid w:val="00277B91"/>
    <w:rsid w:val="00285B8B"/>
    <w:rsid w:val="00291DFC"/>
    <w:rsid w:val="0031091F"/>
    <w:rsid w:val="0033359E"/>
    <w:rsid w:val="003660EC"/>
    <w:rsid w:val="0044747B"/>
    <w:rsid w:val="005858FF"/>
    <w:rsid w:val="005E525A"/>
    <w:rsid w:val="00691E00"/>
    <w:rsid w:val="006C424B"/>
    <w:rsid w:val="00760946"/>
    <w:rsid w:val="00791290"/>
    <w:rsid w:val="00850829"/>
    <w:rsid w:val="008E12E4"/>
    <w:rsid w:val="00931F37"/>
    <w:rsid w:val="00954AA8"/>
    <w:rsid w:val="009F059B"/>
    <w:rsid w:val="00A0286D"/>
    <w:rsid w:val="00A223F2"/>
    <w:rsid w:val="00A45E77"/>
    <w:rsid w:val="00AB1F0F"/>
    <w:rsid w:val="00B34485"/>
    <w:rsid w:val="00BD7082"/>
    <w:rsid w:val="00C03FEB"/>
    <w:rsid w:val="00C16E80"/>
    <w:rsid w:val="00C70C82"/>
    <w:rsid w:val="00CE53BF"/>
    <w:rsid w:val="00D66EC5"/>
    <w:rsid w:val="00D727A8"/>
    <w:rsid w:val="00D97D2D"/>
    <w:rsid w:val="00DF5627"/>
    <w:rsid w:val="00E12FD7"/>
    <w:rsid w:val="00E57682"/>
    <w:rsid w:val="00E93E38"/>
    <w:rsid w:val="00E94E9F"/>
    <w:rsid w:val="00ED1471"/>
    <w:rsid w:val="00F81C9C"/>
    <w:rsid w:val="00FC0018"/>
    <w:rsid w:val="00FC17E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EAAFE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215DFE"/>
    <w:pPr>
      <w:spacing w:line="480" w:lineRule="auto"/>
      <w:outlineLvl w:val="1"/>
    </w:pPr>
    <w:rPr>
      <w:rFonts w:ascii="Times New Roman" w:hAnsi="Times New Roman" w:cs="Times New Roman"/>
      <w:bCs w:val="0"/>
      <w:color w:val="000000" w:themeColor="text1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5DF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15DFE"/>
    <w:rPr>
      <w:rFonts w:ascii="Times New Roman" w:eastAsiaTheme="majorEastAsia" w:hAnsi="Times New Roman" w:cs="Times New Roman"/>
      <w:b/>
      <w:color w:val="000000" w:themeColor="text1"/>
      <w:lang w:val="en-US"/>
    </w:rPr>
  </w:style>
  <w:style w:type="table" w:styleId="TableGrid">
    <w:name w:val="Table Grid"/>
    <w:basedOn w:val="TableNormal"/>
    <w:uiPriority w:val="59"/>
    <w:rsid w:val="00215D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nhideWhenUsed/>
    <w:rsid w:val="00215DFE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215DFE"/>
  </w:style>
  <w:style w:type="character" w:customStyle="1" w:styleId="CommentTextChar">
    <w:name w:val="Comment Text Char"/>
    <w:basedOn w:val="DefaultParagraphFont"/>
    <w:link w:val="CommentText"/>
    <w:rsid w:val="00215DFE"/>
    <w:rPr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5DFE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5DF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5DFE"/>
    <w:rPr>
      <w:rFonts w:ascii="Lucida Grande" w:hAnsi="Lucida Grande" w:cs="Lucida Grande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708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7082"/>
    <w:rPr>
      <w:b/>
      <w:bCs/>
      <w:sz w:val="20"/>
      <w:szCs w:val="20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A45E77"/>
    <w:pPr>
      <w:tabs>
        <w:tab w:val="left" w:pos="380"/>
      </w:tabs>
      <w:spacing w:after="240"/>
      <w:ind w:left="384" w:hanging="384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215DFE"/>
    <w:pPr>
      <w:spacing w:line="480" w:lineRule="auto"/>
      <w:outlineLvl w:val="1"/>
    </w:pPr>
    <w:rPr>
      <w:rFonts w:ascii="Times New Roman" w:hAnsi="Times New Roman" w:cs="Times New Roman"/>
      <w:bCs w:val="0"/>
      <w:color w:val="000000" w:themeColor="text1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5DF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15DFE"/>
    <w:rPr>
      <w:rFonts w:ascii="Times New Roman" w:eastAsiaTheme="majorEastAsia" w:hAnsi="Times New Roman" w:cs="Times New Roman"/>
      <w:b/>
      <w:color w:val="000000" w:themeColor="text1"/>
      <w:lang w:val="en-US"/>
    </w:rPr>
  </w:style>
  <w:style w:type="table" w:styleId="TableGrid">
    <w:name w:val="Table Grid"/>
    <w:basedOn w:val="TableNormal"/>
    <w:uiPriority w:val="59"/>
    <w:rsid w:val="00215D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nhideWhenUsed/>
    <w:rsid w:val="00215DFE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215DFE"/>
  </w:style>
  <w:style w:type="character" w:customStyle="1" w:styleId="CommentTextChar">
    <w:name w:val="Comment Text Char"/>
    <w:basedOn w:val="DefaultParagraphFont"/>
    <w:link w:val="CommentText"/>
    <w:rsid w:val="00215DFE"/>
    <w:rPr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5DFE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5DF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5DFE"/>
    <w:rPr>
      <w:rFonts w:ascii="Lucida Grande" w:hAnsi="Lucida Grande" w:cs="Lucida Grande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708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7082"/>
    <w:rPr>
      <w:b/>
      <w:bCs/>
      <w:sz w:val="20"/>
      <w:szCs w:val="20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A45E77"/>
    <w:pPr>
      <w:tabs>
        <w:tab w:val="left" w:pos="380"/>
      </w:tabs>
      <w:spacing w:after="240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9</Words>
  <Characters>851</Characters>
  <Application>Microsoft Macintosh Word</Application>
  <DocSecurity>0</DocSecurity>
  <Lines>7</Lines>
  <Paragraphs>1</Paragraphs>
  <ScaleCrop>false</ScaleCrop>
  <Company>Uppsala Universitet</Company>
  <LinksUpToDate>false</LinksUpToDate>
  <CharactersWithSpaces>9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ta Hultqvist</dc:creator>
  <cp:keywords/>
  <dc:description/>
  <cp:lastModifiedBy>per Jemth</cp:lastModifiedBy>
  <cp:revision>5</cp:revision>
  <dcterms:created xsi:type="dcterms:W3CDTF">2012-09-07T16:07:00Z</dcterms:created>
  <dcterms:modified xsi:type="dcterms:W3CDTF">2012-09-17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3.0.7"&gt;&lt;session id="wxwp2iMl"/&gt;&lt;style id="http://www.zotero.org/styles/biophysical-journal" hasBibliography="1" bibliographyStyleHasBeenSet="1"/&gt;&lt;prefs&gt;&lt;pref name="fieldType" value="Field"/&gt;&lt;pref name="storeReference</vt:lpwstr>
  </property>
  <property fmtid="{D5CDD505-2E9C-101B-9397-08002B2CF9AE}" pid="3" name="ZOTERO_PREF_2">
    <vt:lpwstr>s" value="true"/&gt;&lt;pref name="noteType" value="0"/&gt;&lt;/prefs&gt;&lt;/data&gt;</vt:lpwstr>
  </property>
</Properties>
</file>